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F6B898" w:rsidR="000035D5" w:rsidRDefault="000035D5">
                            <w:r>
                              <w:t xml:space="preserve">Reported on page number: </w:t>
                            </w:r>
                            <w:r w:rsidR="00A42B0E" w:rsidRPr="00A42B0E">
                              <w:t xml:space="preserve">Ethical approval was obtained from Afe Babalola University’s Institutional Review Board (approval number AMSH/REC/24/089). Written informed consent was obtained from all participants prior to data collection. This is detailed </w:t>
                            </w:r>
                            <w:r w:rsidR="00065C60">
                              <w:t xml:space="preserve">in the method section </w:t>
                            </w:r>
                            <w:r w:rsidR="00A42B0E" w:rsidRPr="00A42B0E">
                              <w:t>of the manuscript</w:t>
                            </w:r>
                            <w:r w:rsidR="00A42B0E">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6F6B898" w:rsidR="000035D5" w:rsidRDefault="000035D5">
                      <w:r>
                        <w:t xml:space="preserve">Reported on page number: </w:t>
                      </w:r>
                      <w:r w:rsidR="00A42B0E" w:rsidRPr="00A42B0E">
                        <w:t xml:space="preserve">Ethical approval was obtained from Afe Babalola University’s Institutional Review Board (approval number AMSH/REC/24/089). Written informed consent was obtained from all participants prior to data collection. This is detailed </w:t>
                      </w:r>
                      <w:r w:rsidR="00065C60">
                        <w:t xml:space="preserve">in the method section </w:t>
                      </w:r>
                      <w:r w:rsidR="00A42B0E" w:rsidRPr="00A42B0E">
                        <w:t>of the manuscript</w:t>
                      </w:r>
                      <w:r w:rsidR="00A42B0E">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F882CC7" w:rsidR="000035D5" w:rsidRDefault="0086186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32CBBBF5">
                <wp:simplePos x="0" y="0"/>
                <wp:positionH relativeFrom="margin">
                  <wp:align>right</wp:align>
                </wp:positionH>
                <wp:positionV relativeFrom="paragraph">
                  <wp:posOffset>827405</wp:posOffset>
                </wp:positionV>
                <wp:extent cx="6838950" cy="555625"/>
                <wp:effectExtent l="0" t="0" r="19050"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5562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5.15pt;width:538.5pt;height:43.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" strokecolor="#193a65">
                <v:textbox>
                  <w:txbxContent>
                    <w:p w14:paraId="41AE696F" w14:textId="77777777"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A2B6391">
                <wp:simplePos x="0" y="0"/>
                <wp:positionH relativeFrom="margin">
                  <wp:align>right</wp:align>
                </wp:positionH>
                <wp:positionV relativeFrom="paragraph">
                  <wp:posOffset>522605</wp:posOffset>
                </wp:positionV>
                <wp:extent cx="6838950" cy="3048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19E6DEB8" w14:textId="708408FF" w:rsidR="000035D5" w:rsidRDefault="000035D5" w:rsidP="000035D5">
                            <w:r>
                              <w:t xml:space="preserve">Reported on page number: </w:t>
                            </w:r>
                            <w:r w:rsidR="00861862" w:rsidRPr="00861862">
                              <w:t>No deviations from the approved study protocol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15pt;width:538.5pt;height:24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" strokecolor="#193a65">
                <v:textbox>
                  <w:txbxContent>
                    <w:p w14:paraId="19E6DEB8" w14:textId="708408FF" w:rsidR="000035D5" w:rsidRDefault="000035D5" w:rsidP="000035D5">
                      <w:r>
                        <w:t xml:space="preserve">Reported on page number: </w:t>
                      </w:r>
                      <w:r w:rsidR="00861862" w:rsidRPr="00861862">
                        <w:t>No deviations from the approved study protocol occurred.</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Did this study involve local collaborators that are residents of the country where the research was conducted or members of the community studied? If you do not have any authors from said communities, please provide an explanation for this below</w:t>
      </w:r>
      <w:r w:rsidR="000035D5" w:rsidRPr="00065C60">
        <w:t xml:space="preserve">. </w:t>
      </w:r>
      <w:r w:rsidRPr="00065C60">
        <w:t>Yes. Several co-authors are residents of Nigeria and affiliated with Nigerian institutions. Their involvement ensured cultural and contextual relevance throughout the research process.</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23506C8" w:rsidR="000035D5" w:rsidRDefault="00861862" w:rsidP="000035D5">
                            <w:r w:rsidRPr="00861862">
                              <w:t xml:space="preserve">Formal community-level consent was not applicable as the study was conducted among university students. However, individual written informed consent was obtained from all participants, as reported </w:t>
                            </w:r>
                            <w:r w:rsidR="00065C60">
                              <w:t>in the methodology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23506C8" w:rsidR="000035D5" w:rsidRDefault="00861862" w:rsidP="000035D5">
                      <w:r w:rsidRPr="00861862">
                        <w:t xml:space="preserve">Formal community-level consent was not applicable as the study was conducted among university students. However, individual written informed consent was obtained from all participants, as reported </w:t>
                      </w:r>
                      <w:r w:rsidR="00065C60">
                        <w:t>in the methodology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3FE5EB8" w:rsidR="000035D5" w:rsidRDefault="00861862" w:rsidP="000035D5">
                            <w:r w:rsidRPr="00861862">
                              <w:t>Faculty representatives at Afe Babalola University, who are part of the student community, assisted in the recruitment process and provided feedback on questionnaire design to ensure local relevance</w:t>
                            </w:r>
                            <w:r w:rsidR="00065C60">
                              <w:t xml:space="preserve">. </w:t>
                            </w:r>
                            <w:r w:rsidRPr="0086186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3FE5EB8" w:rsidR="000035D5" w:rsidRDefault="00861862" w:rsidP="000035D5">
                      <w:r w:rsidRPr="00861862">
                        <w:t>Faculty representatives at Afe Babalola University, who are part of the student community, assisted in the recruitment process and provided feedback on questionnaire design to ensure local relevance</w:t>
                      </w:r>
                      <w:r w:rsidR="00065C60">
                        <w:t xml:space="preserve">. </w:t>
                      </w:r>
                      <w:r w:rsidRPr="00861862">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0EC7DEE" w:rsidR="000035D5" w:rsidRDefault="00861862" w:rsidP="000035D5">
                            <w:r w:rsidRPr="00861862">
                              <w:t>All study materials, including consent forms, were written in clear, plain English, which is the medium of instruction and official language at the study site</w:t>
                            </w:r>
                            <w:r w:rsidR="00065C6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0EC7DEE" w:rsidR="000035D5" w:rsidRDefault="00861862" w:rsidP="000035D5">
                      <w:r w:rsidRPr="00861862">
                        <w:t>All study materials, including consent forms, were written in clear, plain English, which is the medium of instruction and official language at the study site</w:t>
                      </w:r>
                      <w:r w:rsidR="00065C60">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E0320A" w:rsidR="000035D5" w:rsidRDefault="00861862" w:rsidP="000035D5">
                            <w:r w:rsidRPr="00861862">
                              <w:t>Yes. A summarized report and presentation will be shared with Afe Babalola University’s student affairs division and made available to participants through campus channe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AE0320A" w:rsidR="000035D5" w:rsidRDefault="00861862" w:rsidP="000035D5">
                      <w:r w:rsidRPr="00861862">
                        <w:t>Yes. A summarized report and presentation will be shared with Afe Babalola University’s student affairs division and made available to participants through campus channe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48230AD" w:rsidR="000035D5" w:rsidRDefault="008618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48230AD" w:rsidR="000035D5" w:rsidRDefault="0086186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60731C9" w:rsidR="000035D5" w:rsidRDefault="008618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60731C9" w:rsidR="000035D5" w:rsidRDefault="0086186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D57AE80" w:rsidR="000035D5" w:rsidRDefault="008618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D57AE80" w:rsidR="000035D5" w:rsidRDefault="0086186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7C487B" w:rsidR="000035D5" w:rsidRDefault="008618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37C487B" w:rsidR="000035D5" w:rsidRDefault="0086186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D927739" w:rsidR="000035D5" w:rsidRDefault="008618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D927739" w:rsidR="000035D5" w:rsidRDefault="0086186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65C60" w:rsidRPr="00F57A3B" w:rsidRDefault="00065C60">
      <w:pPr>
        <w:rPr>
          <w:rFonts w:ascii="Arial" w:hAnsi="Arial" w:cs="Arial"/>
        </w:rPr>
      </w:pPr>
    </w:p>
    <w:sectPr w:rsidR="00065C6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723"/>
    <w:rsid w:val="00065C60"/>
    <w:rsid w:val="000F365D"/>
    <w:rsid w:val="00116E71"/>
    <w:rsid w:val="00335779"/>
    <w:rsid w:val="003A3371"/>
    <w:rsid w:val="004A7A57"/>
    <w:rsid w:val="004C71C4"/>
    <w:rsid w:val="004F098A"/>
    <w:rsid w:val="00515BC0"/>
    <w:rsid w:val="00541C18"/>
    <w:rsid w:val="00580384"/>
    <w:rsid w:val="0069423E"/>
    <w:rsid w:val="006F5F45"/>
    <w:rsid w:val="00831ADE"/>
    <w:rsid w:val="00841F25"/>
    <w:rsid w:val="00861862"/>
    <w:rsid w:val="009364D9"/>
    <w:rsid w:val="00A42B0E"/>
    <w:rsid w:val="00A43F5B"/>
    <w:rsid w:val="00A961CD"/>
    <w:rsid w:val="00AD410C"/>
    <w:rsid w:val="00BD19EC"/>
    <w:rsid w:val="00D378ED"/>
    <w:rsid w:val="00E004E6"/>
    <w:rsid w:val="00E115CE"/>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0</Words>
  <Characters>524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kinyemi, Oluwasegun</cp:lastModifiedBy>
  <cp:revision>2</cp:revision>
  <dcterms:created xsi:type="dcterms:W3CDTF">2025-05-25T01:50:00Z</dcterms:created>
  <dcterms:modified xsi:type="dcterms:W3CDTF">2025-05-25T01:50:00Z</dcterms:modified>
</cp:coreProperties>
</file>